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BC711" w14:textId="77777777" w:rsidR="00C50794" w:rsidRPr="00232CB3" w:rsidRDefault="00C50794" w:rsidP="00C50794">
      <w:pPr>
        <w:rPr>
          <w:i/>
        </w:rPr>
      </w:pPr>
    </w:p>
    <w:p w14:paraId="3ED08542" w14:textId="486DD751" w:rsidR="00444FA2" w:rsidRPr="00DC30B6" w:rsidRDefault="006E27CE" w:rsidP="00444FA2">
      <w:pPr>
        <w:pStyle w:val="Heading1"/>
        <w:spacing w:line="276" w:lineRule="auto"/>
        <w:jc w:val="both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2 </w:t>
      </w:r>
      <w:r w:rsidR="00444FA2" w:rsidRPr="00DC30B6">
        <w:rPr>
          <w:rFonts w:asciiTheme="minorHAnsi" w:hAnsiTheme="minorHAnsi" w:cstheme="minorHAnsi"/>
          <w:b/>
          <w:color w:val="auto"/>
          <w:sz w:val="22"/>
          <w:szCs w:val="22"/>
        </w:rPr>
        <w:t>Table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. Difference in the microbial community between challenged and unchallenged groups measured via </w:t>
      </w:r>
      <w:r w:rsidR="00444FA2" w:rsidRPr="00DC30B6">
        <w:rPr>
          <w:rFonts w:asciiTheme="minorHAnsi" w:eastAsiaTheme="minorHAnsi" w:hAnsiTheme="minorHAnsi" w:cstheme="minorHAnsi"/>
          <w:color w:val="auto"/>
          <w:sz w:val="22"/>
          <w:szCs w:val="22"/>
          <w:lang w:eastAsia="en-US"/>
        </w:rPr>
        <w:t>permutational multivariate analysis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444FA2" w:rsidRPr="00DC30B6">
        <w:rPr>
          <w:rFonts w:asciiTheme="minorHAnsi" w:eastAsiaTheme="minorHAnsi" w:hAnsiTheme="minorHAnsi" w:cstheme="minorHAnsi"/>
          <w:color w:val="auto"/>
          <w:sz w:val="22"/>
          <w:szCs w:val="22"/>
          <w:lang w:eastAsia="en-US"/>
        </w:rPr>
        <w:t xml:space="preserve">of variance (PERMANOVA) on Bray–Curtis and Jaccard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distance metric</w:t>
      </w:r>
      <w:r w:rsidR="00444FA2" w:rsidRPr="00DC30B6">
        <w:rPr>
          <w:rFonts w:asciiTheme="minorHAnsi" w:eastAsiaTheme="minorHAnsi" w:hAnsiTheme="minorHAnsi" w:cstheme="minorHAnsi"/>
          <w:color w:val="auto"/>
          <w:sz w:val="22"/>
          <w:szCs w:val="22"/>
          <w:lang w:eastAsia="en-US"/>
        </w:rPr>
        <w:t xml:space="preserve"> using the Adonis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function. </w:t>
      </w:r>
      <w:r w:rsidR="00444FA2" w:rsidRPr="00DC30B6">
        <w:rPr>
          <w:rFonts w:asciiTheme="minorHAnsi" w:hAnsiTheme="minorHAnsi" w:cstheme="minorHAnsi"/>
          <w:bCs/>
          <w:color w:val="auto"/>
          <w:sz w:val="22"/>
          <w:szCs w:val="22"/>
        </w:rPr>
        <w:t xml:space="preserve">PERMDISP =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permutational multivariate dispersions test calculated using Bray-Curtis and Jaccard distance metrics. </w:t>
      </w:r>
      <w:r w:rsidR="00444FA2" w:rsidRPr="00DC30B6">
        <w:rPr>
          <w:rFonts w:asciiTheme="minorHAnsi" w:hAnsiTheme="minorHAnsi" w:cstheme="minorHAnsi"/>
          <w:bCs/>
          <w:color w:val="auto"/>
          <w:sz w:val="22"/>
          <w:szCs w:val="22"/>
        </w:rPr>
        <w:t>R-square is the proportion of the variance explained by the group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. Cumulative data from days 13-35 were used (n = 92 samples). The challenged group received 2,500 sporulated oocyst of 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 xml:space="preserve">E. brunetti,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and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 xml:space="preserve">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5,000 sporulated oocysts of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 xml:space="preserve"> E. maxima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and 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 xml:space="preserve">E. acervulina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on day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 xml:space="preserve"> 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>9 and 10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  <w:vertAlign w:val="superscript"/>
        </w:rPr>
        <w:t>8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colony forming units of </w:t>
      </w:r>
      <w:r w:rsidR="00444FA2" w:rsidRPr="00DC30B6">
        <w:rPr>
          <w:rFonts w:asciiTheme="minorHAnsi" w:hAnsiTheme="minorHAnsi" w:cstheme="minorHAnsi"/>
          <w:i/>
          <w:color w:val="auto"/>
          <w:sz w:val="22"/>
          <w:szCs w:val="22"/>
        </w:rPr>
        <w:t>C. perfringens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on days 14 and 15. The unchallenged group received 1 ml sterile phosphate buffer solution on day 9 and sterile broth on day 14 and 1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0"/>
        <w:gridCol w:w="718"/>
        <w:gridCol w:w="708"/>
        <w:gridCol w:w="1480"/>
        <w:gridCol w:w="1134"/>
        <w:gridCol w:w="1487"/>
        <w:gridCol w:w="718"/>
        <w:gridCol w:w="1151"/>
      </w:tblGrid>
      <w:tr w:rsidR="00676DBB" w:rsidRPr="00DC30B6" w14:paraId="2C78A67A" w14:textId="77777777" w:rsidTr="00676DBB">
        <w:trPr>
          <w:trHeight w:val="290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9503A7" w14:textId="77777777" w:rsidR="00676DBB" w:rsidRPr="00DC30B6" w:rsidRDefault="00676DBB" w:rsidP="009E7DE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097" w:type="pct"/>
            <w:gridSpan w:val="7"/>
            <w:tcBorders>
              <w:top w:val="single" w:sz="4" w:space="0" w:color="auto"/>
            </w:tcBorders>
          </w:tcPr>
          <w:p w14:paraId="4FB9F855" w14:textId="77777777" w:rsidR="00676DBB" w:rsidRPr="00DC30B6" w:rsidRDefault="00676DBB" w:rsidP="00676DB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Challenged vs unchallenged group</w:t>
            </w:r>
          </w:p>
        </w:tc>
      </w:tr>
      <w:tr w:rsidR="00676DBB" w:rsidRPr="00DC30B6" w14:paraId="068415A5" w14:textId="77777777" w:rsidTr="00676DBB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2B9768BE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10" w:type="pct"/>
            <w:gridSpan w:val="3"/>
            <w:tcBorders>
              <w:bottom w:val="single" w:sz="4" w:space="0" w:color="auto"/>
            </w:tcBorders>
          </w:tcPr>
          <w:p w14:paraId="6A9A135E" w14:textId="77777777" w:rsidR="00676DBB" w:rsidRPr="00DC30B6" w:rsidRDefault="00676DBB" w:rsidP="009E7DE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Adonis Bray-Curtis</w:t>
            </w:r>
          </w:p>
        </w:tc>
        <w:tc>
          <w:tcPr>
            <w:tcW w:w="628" w:type="pct"/>
          </w:tcPr>
          <w:p w14:paraId="33E5EEE4" w14:textId="77777777" w:rsidR="00676DBB" w:rsidRPr="00DC30B6" w:rsidRDefault="00676DBB" w:rsidP="009E7DE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59" w:type="pct"/>
            <w:gridSpan w:val="3"/>
            <w:tcBorders>
              <w:bottom w:val="single" w:sz="4" w:space="0" w:color="auto"/>
            </w:tcBorders>
          </w:tcPr>
          <w:p w14:paraId="170A7054" w14:textId="77777777" w:rsidR="00676DBB" w:rsidRPr="00DC30B6" w:rsidRDefault="00676DBB" w:rsidP="009E7DE7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Adonis Jaccard</w:t>
            </w:r>
          </w:p>
        </w:tc>
      </w:tr>
      <w:tr w:rsidR="00676DBB" w:rsidRPr="00DC30B6" w14:paraId="50E43948" w14:textId="77777777" w:rsidTr="00676DBB">
        <w:trPr>
          <w:trHeight w:val="744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073A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4FCF5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 xml:space="preserve">    R</w:t>
            </w:r>
            <w:r w:rsidRPr="00DC30B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9286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283F083A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ERMDISP P value</w:t>
            </w:r>
          </w:p>
        </w:tc>
        <w:tc>
          <w:tcPr>
            <w:tcW w:w="628" w:type="pct"/>
          </w:tcPr>
          <w:p w14:paraId="152B5DA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3CB0C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 xml:space="preserve">    R</w:t>
            </w:r>
            <w:r w:rsidRPr="00DC30B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2           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151DD" w14:textId="77777777" w:rsidR="00676DBB" w:rsidRPr="00DC30B6" w:rsidRDefault="00676DBB" w:rsidP="009E7DE7">
            <w:pPr>
              <w:spacing w:line="276" w:lineRule="auto"/>
              <w:ind w:right="-1046" w:hanging="619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   P-valu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B2E8891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ERMDISP</w:t>
            </w:r>
          </w:p>
          <w:p w14:paraId="3339F120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 value</w:t>
            </w:r>
          </w:p>
        </w:tc>
      </w:tr>
      <w:tr w:rsidR="00676DBB" w:rsidRPr="00DC30B6" w14:paraId="366692F3" w14:textId="77777777" w:rsidTr="00676DBB">
        <w:trPr>
          <w:trHeight w:val="290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652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Caecal contents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7F12AB5B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14:paraId="0A44B261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bottom"/>
          </w:tcPr>
          <w:p w14:paraId="087BF18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628" w:type="pct"/>
          </w:tcPr>
          <w:p w14:paraId="15ECB988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35965DD0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499D25F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7C28703B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</w:tr>
      <w:tr w:rsidR="00676DBB" w:rsidRPr="00DC30B6" w14:paraId="4F57BEA6" w14:textId="77777777" w:rsidTr="00676DBB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18205683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Dust</w:t>
            </w:r>
          </w:p>
        </w:tc>
        <w:tc>
          <w:tcPr>
            <w:tcW w:w="398" w:type="pct"/>
            <w:vAlign w:val="bottom"/>
          </w:tcPr>
          <w:p w14:paraId="2BA39816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392" w:type="pct"/>
            <w:vAlign w:val="bottom"/>
          </w:tcPr>
          <w:p w14:paraId="3E0E5C2F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820" w:type="pct"/>
            <w:vAlign w:val="bottom"/>
          </w:tcPr>
          <w:p w14:paraId="47F348E5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66</w:t>
            </w:r>
          </w:p>
        </w:tc>
        <w:tc>
          <w:tcPr>
            <w:tcW w:w="628" w:type="pct"/>
          </w:tcPr>
          <w:p w14:paraId="5B406084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</w:tcPr>
          <w:p w14:paraId="4FC3944C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398" w:type="pct"/>
          </w:tcPr>
          <w:p w14:paraId="1D1D1A7A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</w:tc>
        <w:tc>
          <w:tcPr>
            <w:tcW w:w="638" w:type="pct"/>
          </w:tcPr>
          <w:p w14:paraId="008D7F4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</w:tr>
      <w:tr w:rsidR="00676DBB" w:rsidRPr="00DC30B6" w14:paraId="5E8E23C2" w14:textId="77777777" w:rsidTr="00676DBB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7439BE9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Excreta</w:t>
            </w:r>
          </w:p>
        </w:tc>
        <w:tc>
          <w:tcPr>
            <w:tcW w:w="398" w:type="pct"/>
            <w:vAlign w:val="bottom"/>
          </w:tcPr>
          <w:p w14:paraId="6650CB4B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392" w:type="pct"/>
            <w:vAlign w:val="bottom"/>
          </w:tcPr>
          <w:p w14:paraId="4493D795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820" w:type="pct"/>
            <w:vAlign w:val="bottom"/>
          </w:tcPr>
          <w:p w14:paraId="76C25913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0.02</w:t>
            </w:r>
          </w:p>
        </w:tc>
        <w:tc>
          <w:tcPr>
            <w:tcW w:w="628" w:type="pct"/>
          </w:tcPr>
          <w:p w14:paraId="18E027F7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</w:tcPr>
          <w:p w14:paraId="6A69DE28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398" w:type="pct"/>
          </w:tcPr>
          <w:p w14:paraId="7A7CA3E8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638" w:type="pct"/>
          </w:tcPr>
          <w:p w14:paraId="1AA8F365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0.02</w:t>
            </w:r>
          </w:p>
        </w:tc>
      </w:tr>
      <w:tr w:rsidR="00676DBB" w:rsidRPr="00DC30B6" w14:paraId="389C1BF7" w14:textId="77777777" w:rsidTr="00676DBB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0DFEC0EA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Ileal contents</w:t>
            </w:r>
          </w:p>
        </w:tc>
        <w:tc>
          <w:tcPr>
            <w:tcW w:w="398" w:type="pct"/>
            <w:vAlign w:val="bottom"/>
          </w:tcPr>
          <w:p w14:paraId="013B9905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392" w:type="pct"/>
            <w:vAlign w:val="bottom"/>
          </w:tcPr>
          <w:p w14:paraId="6669F748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820" w:type="pct"/>
            <w:vAlign w:val="bottom"/>
          </w:tcPr>
          <w:p w14:paraId="0A407448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</w:p>
        </w:tc>
        <w:tc>
          <w:tcPr>
            <w:tcW w:w="628" w:type="pct"/>
          </w:tcPr>
          <w:p w14:paraId="65B9950B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</w:tcPr>
          <w:p w14:paraId="1B97AB41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398" w:type="pct"/>
          </w:tcPr>
          <w:p w14:paraId="24919171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37</w:t>
            </w:r>
          </w:p>
        </w:tc>
        <w:tc>
          <w:tcPr>
            <w:tcW w:w="638" w:type="pct"/>
          </w:tcPr>
          <w:p w14:paraId="7F8551B2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</w:tr>
      <w:tr w:rsidR="00676DBB" w:rsidRPr="00DC30B6" w14:paraId="7724092E" w14:textId="77777777" w:rsidTr="00676DBB">
        <w:trPr>
          <w:trHeight w:val="290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A7C6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Litter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39D636FD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6A085C81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bottom"/>
          </w:tcPr>
          <w:p w14:paraId="5DD19D79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D931847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4" w:type="pct"/>
            <w:tcBorders>
              <w:bottom w:val="single" w:sz="4" w:space="0" w:color="auto"/>
            </w:tcBorders>
          </w:tcPr>
          <w:p w14:paraId="1F173629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5885789E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1371284F" w14:textId="77777777" w:rsidR="00676DBB" w:rsidRPr="00DC30B6" w:rsidRDefault="00676DBB" w:rsidP="009E7DE7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</w:tr>
    </w:tbl>
    <w:p w14:paraId="3C81298A" w14:textId="77777777" w:rsidR="00444FA2" w:rsidRPr="00DC30B6" w:rsidRDefault="00444FA2" w:rsidP="00DC30B6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sectPr w:rsidR="00444FA2" w:rsidRPr="00DC30B6" w:rsidSect="00C5079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5FAD8" w14:textId="77777777" w:rsidR="005C5E2F" w:rsidRDefault="005C5E2F" w:rsidP="00E0069D">
      <w:pPr>
        <w:spacing w:after="0"/>
      </w:pPr>
      <w:r>
        <w:separator/>
      </w:r>
    </w:p>
  </w:endnote>
  <w:endnote w:type="continuationSeparator" w:id="0">
    <w:p w14:paraId="1A52F34C" w14:textId="77777777" w:rsidR="005C5E2F" w:rsidRDefault="005C5E2F" w:rsidP="00E006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178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26906" w14:textId="77777777" w:rsidR="00E0069D" w:rsidRDefault="00E006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C9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353DF9F" w14:textId="77777777" w:rsidR="00E0069D" w:rsidRDefault="00E00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3687A" w14:textId="77777777" w:rsidR="005C5E2F" w:rsidRDefault="005C5E2F" w:rsidP="00E0069D">
      <w:pPr>
        <w:spacing w:after="0"/>
      </w:pPr>
      <w:r>
        <w:separator/>
      </w:r>
    </w:p>
  </w:footnote>
  <w:footnote w:type="continuationSeparator" w:id="0">
    <w:p w14:paraId="3D5F1FF0" w14:textId="77777777" w:rsidR="005C5E2F" w:rsidRDefault="005C5E2F" w:rsidP="00E006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B4C25"/>
    <w:multiLevelType w:val="hybridMultilevel"/>
    <w:tmpl w:val="EC62F726"/>
    <w:lvl w:ilvl="0" w:tplc="7C78A2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zczMDEyt7A0trBU0lEKTi0uzszPAykwqgUAcgSTBCwAAAA="/>
  </w:docVars>
  <w:rsids>
    <w:rsidRoot w:val="00444FA2"/>
    <w:rsid w:val="000D6738"/>
    <w:rsid w:val="001B3CAE"/>
    <w:rsid w:val="0040178E"/>
    <w:rsid w:val="00402C29"/>
    <w:rsid w:val="00444FA2"/>
    <w:rsid w:val="00587C9C"/>
    <w:rsid w:val="005C5E2F"/>
    <w:rsid w:val="00625343"/>
    <w:rsid w:val="00662291"/>
    <w:rsid w:val="00676DBB"/>
    <w:rsid w:val="006E27CE"/>
    <w:rsid w:val="00776954"/>
    <w:rsid w:val="007E2862"/>
    <w:rsid w:val="0088005C"/>
    <w:rsid w:val="008F0BA8"/>
    <w:rsid w:val="009244B0"/>
    <w:rsid w:val="0097534E"/>
    <w:rsid w:val="00B60553"/>
    <w:rsid w:val="00C16237"/>
    <w:rsid w:val="00C50794"/>
    <w:rsid w:val="00CB55FB"/>
    <w:rsid w:val="00CF2C77"/>
    <w:rsid w:val="00DA4235"/>
    <w:rsid w:val="00DC30B6"/>
    <w:rsid w:val="00E0069D"/>
    <w:rsid w:val="00EC7FE0"/>
    <w:rsid w:val="00ED44C7"/>
    <w:rsid w:val="00EE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B837"/>
  <w15:chartTrackingRefBased/>
  <w15:docId w15:val="{B6804772-B381-4B73-97ED-F9F05375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A2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44FA2"/>
    <w:pPr>
      <w:ind w:left="720"/>
      <w:contextualSpacing/>
    </w:pPr>
  </w:style>
  <w:style w:type="table" w:styleId="TableGrid">
    <w:name w:val="Table Grid"/>
    <w:basedOn w:val="TableNormal"/>
    <w:uiPriority w:val="39"/>
    <w:rsid w:val="00444F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4FA2"/>
  </w:style>
  <w:style w:type="character" w:customStyle="1" w:styleId="text">
    <w:name w:val="text"/>
    <w:basedOn w:val="DefaultParagraphFont"/>
    <w:rsid w:val="008F0BA8"/>
  </w:style>
  <w:style w:type="paragraph" w:styleId="Header">
    <w:name w:val="header"/>
    <w:basedOn w:val="Normal"/>
    <w:link w:val="Head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4680D-42E2-470B-9BF9-C11FC2E38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chn off31</cp:lastModifiedBy>
  <cp:revision>8</cp:revision>
  <dcterms:created xsi:type="dcterms:W3CDTF">2021-06-30T01:40:00Z</dcterms:created>
  <dcterms:modified xsi:type="dcterms:W3CDTF">2021-07-29T16:57:00Z</dcterms:modified>
</cp:coreProperties>
</file>